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82017" w14:textId="77777777" w:rsidR="009E20BE" w:rsidRDefault="009E20BE" w:rsidP="009E20B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045D6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1A8B1063" w14:textId="77777777" w:rsidR="009E20BE" w:rsidRPr="005045D6" w:rsidRDefault="009E20BE" w:rsidP="009E20BE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AF3D7BE" w14:textId="77777777" w:rsidR="009E20BE" w:rsidRPr="005045D6" w:rsidRDefault="009E20BE" w:rsidP="009E20BE">
      <w:pPr>
        <w:rPr>
          <w:rFonts w:ascii="Times New Roman" w:hAnsi="Times New Roman" w:cs="Times New Roman"/>
          <w:b/>
          <w:bCs/>
          <w:sz w:val="22"/>
        </w:rPr>
      </w:pPr>
      <w:r w:rsidRPr="005045D6">
        <w:rPr>
          <w:rFonts w:ascii="Times New Roman" w:hAnsi="Times New Roman" w:cs="Times New Roman"/>
          <w:b/>
          <w:bCs/>
          <w:sz w:val="22"/>
        </w:rPr>
        <w:t>Supplementary Table 1</w:t>
      </w:r>
    </w:p>
    <w:p w14:paraId="47A84F24" w14:textId="77777777" w:rsidR="009E20BE" w:rsidRDefault="009E20BE" w:rsidP="009E20BE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042"/>
        <w:gridCol w:w="8"/>
        <w:gridCol w:w="934"/>
        <w:gridCol w:w="1276"/>
        <w:gridCol w:w="1276"/>
        <w:gridCol w:w="1134"/>
        <w:gridCol w:w="850"/>
        <w:gridCol w:w="1276"/>
        <w:gridCol w:w="1276"/>
      </w:tblGrid>
      <w:tr w:rsidR="00840E64" w:rsidRPr="004515FC" w14:paraId="18718E0A" w14:textId="3BDF5073" w:rsidTr="00840E64">
        <w:trPr>
          <w:trHeight w:val="718"/>
          <w:jc w:val="center"/>
        </w:trPr>
        <w:tc>
          <w:tcPr>
            <w:tcW w:w="846" w:type="dxa"/>
          </w:tcPr>
          <w:p w14:paraId="1EF0FDFC" w14:textId="77777777" w:rsidR="00840E64" w:rsidRPr="00873570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042" w:type="dxa"/>
          </w:tcPr>
          <w:p w14:paraId="1E4C6139" w14:textId="77777777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Age and gender</w:t>
            </w:r>
          </w:p>
        </w:tc>
        <w:tc>
          <w:tcPr>
            <w:tcW w:w="942" w:type="dxa"/>
            <w:gridSpan w:val="2"/>
          </w:tcPr>
          <w:p w14:paraId="733A95C8" w14:textId="77777777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Disease duration (years)</w:t>
            </w:r>
          </w:p>
        </w:tc>
        <w:tc>
          <w:tcPr>
            <w:tcW w:w="1276" w:type="dxa"/>
          </w:tcPr>
          <w:p w14:paraId="2990FDD6" w14:textId="77777777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1E3438">
              <w:rPr>
                <w:rFonts w:ascii="Calibri" w:hAnsi="Calibri" w:cs="Calibri"/>
                <w:b/>
                <w:bCs/>
                <w:sz w:val="16"/>
                <w:szCs w:val="16"/>
              </w:rPr>
              <w:t>﻿</w:t>
            </w:r>
            <w:r w:rsidRPr="001E3438">
              <w:rPr>
                <w:rFonts w:ascii="Gill Sans MT" w:hAnsi="Gill Sans MT"/>
                <w:b/>
                <w:bCs/>
                <w:sz w:val="16"/>
                <w:szCs w:val="16"/>
              </w:rPr>
              <w:t>Preoperativ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e </w:t>
            </w:r>
            <w:r w:rsidRPr="001E3438">
              <w:rPr>
                <w:rFonts w:ascii="Gill Sans MT" w:hAnsi="Gill Sans MT"/>
                <w:b/>
                <w:bCs/>
                <w:sz w:val="16"/>
                <w:szCs w:val="16"/>
              </w:rPr>
              <w:t>medicatio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1E3438">
              <w:rPr>
                <w:rFonts w:ascii="Gill Sans MT" w:hAnsi="Gill Sans MT"/>
                <w:b/>
                <w:bCs/>
                <w:sz w:val="16"/>
                <w:szCs w:val="16"/>
              </w:rPr>
              <w:t>(mg)</w:t>
            </w:r>
          </w:p>
        </w:tc>
        <w:tc>
          <w:tcPr>
            <w:tcW w:w="1276" w:type="dxa"/>
          </w:tcPr>
          <w:p w14:paraId="3A66CF0A" w14:textId="77777777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UPDRS III off medication</w:t>
            </w:r>
          </w:p>
        </w:tc>
        <w:tc>
          <w:tcPr>
            <w:tcW w:w="1134" w:type="dxa"/>
          </w:tcPr>
          <w:p w14:paraId="15217360" w14:textId="77777777" w:rsidR="00840E64" w:rsidRPr="00873570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% Change in UPDRS III when on</w:t>
            </w:r>
          </w:p>
        </w:tc>
        <w:tc>
          <w:tcPr>
            <w:tcW w:w="850" w:type="dxa"/>
          </w:tcPr>
          <w:p w14:paraId="3F53DAF4" w14:textId="77777777" w:rsidR="00840E64" w:rsidRPr="00873570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MOCA</w:t>
            </w:r>
          </w:p>
        </w:tc>
        <w:tc>
          <w:tcPr>
            <w:tcW w:w="1276" w:type="dxa"/>
          </w:tcPr>
          <w:p w14:paraId="0B99BDFF" w14:textId="77777777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Data duration for right and left hemispheres</w:t>
            </w:r>
          </w:p>
          <w:p w14:paraId="562AD30D" w14:textId="7E038E23" w:rsidR="00840E64" w:rsidRDefault="00840E64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(hours)</w:t>
            </w:r>
          </w:p>
        </w:tc>
        <w:tc>
          <w:tcPr>
            <w:tcW w:w="1276" w:type="dxa"/>
          </w:tcPr>
          <w:p w14:paraId="011E1F8D" w14:textId="47354B61" w:rsidR="00840E64" w:rsidRDefault="00862A0E" w:rsidP="009E20BE">
            <w:pPr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Beta peak frequency for cortico-STN coherence</w:t>
            </w:r>
          </w:p>
        </w:tc>
      </w:tr>
      <w:tr w:rsidR="00840E64" w:rsidRPr="004515FC" w14:paraId="4B13B548" w14:textId="473C12CD" w:rsidTr="00840E64">
        <w:trPr>
          <w:trHeight w:val="634"/>
          <w:jc w:val="center"/>
        </w:trPr>
        <w:tc>
          <w:tcPr>
            <w:tcW w:w="846" w:type="dxa"/>
          </w:tcPr>
          <w:p w14:paraId="5762D7DE" w14:textId="2D1FF54F" w:rsidR="00840E64" w:rsidRPr="00434911" w:rsidRDefault="00840E64" w:rsidP="009E20BE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 w:rsidRPr="006C00C9">
              <w:rPr>
                <w:rFonts w:ascii="Gill Sans MT" w:hAnsi="Gill Sans MT"/>
                <w:sz w:val="16"/>
                <w:szCs w:val="16"/>
              </w:rPr>
              <w:t>1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02</w:t>
            </w:r>
          </w:p>
        </w:tc>
        <w:tc>
          <w:tcPr>
            <w:tcW w:w="1050" w:type="dxa"/>
            <w:gridSpan w:val="2"/>
          </w:tcPr>
          <w:p w14:paraId="06004F5F" w14:textId="4DD4417C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4 M</w:t>
            </w:r>
          </w:p>
        </w:tc>
        <w:tc>
          <w:tcPr>
            <w:tcW w:w="934" w:type="dxa"/>
          </w:tcPr>
          <w:p w14:paraId="54F19C51" w14:textId="08EC84B5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5406C117" w14:textId="0E3BCA30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DE 1425</w:t>
            </w:r>
          </w:p>
        </w:tc>
        <w:tc>
          <w:tcPr>
            <w:tcW w:w="1276" w:type="dxa"/>
          </w:tcPr>
          <w:p w14:paraId="222A7E40" w14:textId="6D918274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14:paraId="533A307F" w14:textId="001CB43E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90%</w:t>
            </w:r>
          </w:p>
        </w:tc>
        <w:tc>
          <w:tcPr>
            <w:tcW w:w="850" w:type="dxa"/>
          </w:tcPr>
          <w:p w14:paraId="7A634A68" w14:textId="3622AED6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6</w:t>
            </w:r>
          </w:p>
        </w:tc>
        <w:tc>
          <w:tcPr>
            <w:tcW w:w="1276" w:type="dxa"/>
          </w:tcPr>
          <w:p w14:paraId="4EDC02D9" w14:textId="45D8B071" w:rsidR="00840E64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: 96.9</w:t>
            </w:r>
          </w:p>
          <w:p w14:paraId="00D710AF" w14:textId="78923444" w:rsidR="00840E64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R: 121.2 </w:t>
            </w:r>
          </w:p>
          <w:p w14:paraId="53DAF0DD" w14:textId="323CD4DC" w:rsidR="00840E64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D125220" w14:textId="0436ABA7" w:rsidR="00840E64" w:rsidRPr="00434911" w:rsidRDefault="00862A0E" w:rsidP="009E20BE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L:</w:t>
            </w:r>
            <w:r w:rsidR="0097301A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>22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  <w:p w14:paraId="66AA1DE2" w14:textId="3370AA01" w:rsidR="00862A0E" w:rsidRPr="00434911" w:rsidRDefault="00862A0E" w:rsidP="009E20BE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R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26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</w:tc>
      </w:tr>
      <w:tr w:rsidR="00840E64" w:rsidRPr="00AA71CD" w14:paraId="761111E9" w14:textId="18D0DD6C" w:rsidTr="00840E64">
        <w:trPr>
          <w:trHeight w:val="634"/>
          <w:jc w:val="center"/>
        </w:trPr>
        <w:tc>
          <w:tcPr>
            <w:tcW w:w="846" w:type="dxa"/>
          </w:tcPr>
          <w:p w14:paraId="4E1E60E0" w14:textId="11A8DA15" w:rsidR="00840E64" w:rsidRPr="00434911" w:rsidRDefault="00840E64" w:rsidP="009E20BE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05</w:t>
            </w:r>
          </w:p>
        </w:tc>
        <w:tc>
          <w:tcPr>
            <w:tcW w:w="1050" w:type="dxa"/>
            <w:gridSpan w:val="2"/>
          </w:tcPr>
          <w:p w14:paraId="7E77436B" w14:textId="79EE462A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3 M</w:t>
            </w:r>
          </w:p>
        </w:tc>
        <w:tc>
          <w:tcPr>
            <w:tcW w:w="934" w:type="dxa"/>
          </w:tcPr>
          <w:p w14:paraId="40625C1A" w14:textId="2CD50353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1874316E" w14:textId="695374FA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DE 955</w:t>
            </w:r>
          </w:p>
        </w:tc>
        <w:tc>
          <w:tcPr>
            <w:tcW w:w="1276" w:type="dxa"/>
          </w:tcPr>
          <w:p w14:paraId="3C991696" w14:textId="5303A033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14:paraId="58045939" w14:textId="37788AFA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1%</w:t>
            </w:r>
          </w:p>
        </w:tc>
        <w:tc>
          <w:tcPr>
            <w:tcW w:w="850" w:type="dxa"/>
          </w:tcPr>
          <w:p w14:paraId="39DFCCA7" w14:textId="45458989" w:rsidR="00840E64" w:rsidRPr="00873570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7C9AC863" w14:textId="15254AD1" w:rsidR="00840E64" w:rsidRDefault="00840E64" w:rsidP="005E22B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: 152.9</w:t>
            </w:r>
          </w:p>
          <w:p w14:paraId="59066AD6" w14:textId="0D3E4844" w:rsidR="00840E64" w:rsidRDefault="00840E64" w:rsidP="005E22B2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: 153.3</w:t>
            </w:r>
          </w:p>
          <w:p w14:paraId="58E19754" w14:textId="77777777" w:rsidR="00840E64" w:rsidRDefault="00840E64" w:rsidP="009E20BE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5C7BBE" w14:textId="53195995" w:rsidR="00840E64" w:rsidRPr="00434911" w:rsidRDefault="00862A0E" w:rsidP="005E22B2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L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30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  <w:p w14:paraId="1FCB46C3" w14:textId="309450D5" w:rsidR="00862A0E" w:rsidRPr="00434911" w:rsidRDefault="00862A0E" w:rsidP="005E22B2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R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30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</w:tc>
      </w:tr>
      <w:tr w:rsidR="00840E64" w:rsidRPr="005E22B2" w14:paraId="1318B56A" w14:textId="64EA5F5A" w:rsidTr="00840E64">
        <w:trPr>
          <w:trHeight w:val="411"/>
          <w:jc w:val="center"/>
        </w:trPr>
        <w:tc>
          <w:tcPr>
            <w:tcW w:w="846" w:type="dxa"/>
          </w:tcPr>
          <w:p w14:paraId="07E91F0B" w14:textId="42EBC454" w:rsidR="00840E64" w:rsidRPr="00434911" w:rsidRDefault="00840E64" w:rsidP="009E20BE">
            <w:pPr>
              <w:rPr>
                <w:rFonts w:ascii="Gill Sans MT" w:eastAsiaTheme="minorEastAsia" w:hAnsi="Gill Sans MT"/>
                <w:color w:val="000000" w:themeColor="text1"/>
                <w:sz w:val="16"/>
                <w:szCs w:val="16"/>
                <w:lang w:eastAsia="zh-CN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3</w:t>
            </w:r>
            <w:r w:rsidR="00434911">
              <w:rPr>
                <w:rFonts w:ascii="Gill Sans MT" w:eastAsiaTheme="minorEastAsia" w:hAnsi="Gill Sans MT" w:hint="eastAsia"/>
                <w:color w:val="000000" w:themeColor="text1"/>
                <w:sz w:val="16"/>
                <w:szCs w:val="16"/>
                <w:lang w:eastAsia="zh-CN"/>
              </w:rPr>
              <w:t xml:space="preserve"> 06</w:t>
            </w:r>
          </w:p>
        </w:tc>
        <w:tc>
          <w:tcPr>
            <w:tcW w:w="1050" w:type="dxa"/>
            <w:gridSpan w:val="2"/>
          </w:tcPr>
          <w:p w14:paraId="1558A52B" w14:textId="242A5A0C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28 F</w:t>
            </w:r>
          </w:p>
        </w:tc>
        <w:tc>
          <w:tcPr>
            <w:tcW w:w="934" w:type="dxa"/>
          </w:tcPr>
          <w:p w14:paraId="04C510A2" w14:textId="68847350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171BB833" w14:textId="1E410E13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LDE 1550</w:t>
            </w:r>
          </w:p>
        </w:tc>
        <w:tc>
          <w:tcPr>
            <w:tcW w:w="1276" w:type="dxa"/>
          </w:tcPr>
          <w:p w14:paraId="1D76297D" w14:textId="01C77124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34" w:type="dxa"/>
          </w:tcPr>
          <w:p w14:paraId="59225349" w14:textId="6688AAF8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850" w:type="dxa"/>
          </w:tcPr>
          <w:p w14:paraId="14E1FE2D" w14:textId="1C530D41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6BAED5EC" w14:textId="7667D903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: 88.6</w:t>
            </w:r>
          </w:p>
          <w:p w14:paraId="2D51AE3B" w14:textId="249ED66E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: 78.2</w:t>
            </w:r>
          </w:p>
          <w:p w14:paraId="3ACBDA20" w14:textId="77777777" w:rsidR="00840E64" w:rsidRPr="005E22B2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393B182B" w14:textId="29F69CF8" w:rsidR="00840E64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L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26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  <w:p w14:paraId="0E58EC92" w14:textId="2BA7FAFE" w:rsidR="005A73B0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R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>28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</w:tc>
      </w:tr>
      <w:tr w:rsidR="00840E64" w:rsidRPr="005E22B2" w14:paraId="74551DCE" w14:textId="057F16C8" w:rsidTr="00840E64">
        <w:trPr>
          <w:trHeight w:val="639"/>
          <w:jc w:val="center"/>
        </w:trPr>
        <w:tc>
          <w:tcPr>
            <w:tcW w:w="846" w:type="dxa"/>
          </w:tcPr>
          <w:p w14:paraId="35F46512" w14:textId="4E3B1D6B" w:rsidR="00840E64" w:rsidRPr="00434911" w:rsidRDefault="00840E64" w:rsidP="009E20BE">
            <w:pPr>
              <w:rPr>
                <w:rFonts w:ascii="Gill Sans MT" w:eastAsiaTheme="minorEastAsia" w:hAnsi="Gill Sans MT"/>
                <w:color w:val="000000" w:themeColor="text1"/>
                <w:sz w:val="16"/>
                <w:szCs w:val="16"/>
                <w:lang w:eastAsia="zh-CN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4</w:t>
            </w:r>
            <w:r w:rsidR="00434911">
              <w:rPr>
                <w:rFonts w:ascii="Gill Sans MT" w:eastAsiaTheme="minorEastAsia" w:hAnsi="Gill Sans MT" w:hint="eastAsia"/>
                <w:color w:val="000000" w:themeColor="text1"/>
                <w:sz w:val="16"/>
                <w:szCs w:val="16"/>
                <w:lang w:eastAsia="zh-CN"/>
              </w:rPr>
              <w:t xml:space="preserve"> 07</w:t>
            </w:r>
          </w:p>
        </w:tc>
        <w:tc>
          <w:tcPr>
            <w:tcW w:w="1050" w:type="dxa"/>
            <w:gridSpan w:val="2"/>
          </w:tcPr>
          <w:p w14:paraId="7BD63AE7" w14:textId="0797C85C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40 M</w:t>
            </w:r>
          </w:p>
        </w:tc>
        <w:tc>
          <w:tcPr>
            <w:tcW w:w="934" w:type="dxa"/>
          </w:tcPr>
          <w:p w14:paraId="649EA82D" w14:textId="1E976267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35A6B4B8" w14:textId="3A58F5F7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LDE 1314</w:t>
            </w:r>
          </w:p>
        </w:tc>
        <w:tc>
          <w:tcPr>
            <w:tcW w:w="1276" w:type="dxa"/>
          </w:tcPr>
          <w:p w14:paraId="576FBFAC" w14:textId="0761C6C7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14:paraId="7519189A" w14:textId="6D2988C2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850" w:type="dxa"/>
          </w:tcPr>
          <w:p w14:paraId="5ED1B418" w14:textId="03A62210" w:rsidR="00840E64" w:rsidRPr="00EA184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EA1840">
              <w:rPr>
                <w:rFonts w:ascii="Gill Sans MT" w:hAnsi="Gill Sans MT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1EFEB9FD" w14:textId="3730C70A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: 285.7</w:t>
            </w:r>
          </w:p>
          <w:p w14:paraId="2D31DEFA" w14:textId="6D3C66CC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: 274.9</w:t>
            </w:r>
          </w:p>
          <w:p w14:paraId="5D67D486" w14:textId="77777777" w:rsidR="00840E64" w:rsidRPr="005E22B2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6" w:type="dxa"/>
          </w:tcPr>
          <w:p w14:paraId="7CE9570E" w14:textId="674A8DEE" w:rsidR="00840E64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L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25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  <w:p w14:paraId="7799B644" w14:textId="4F93BCC8" w:rsidR="005A73B0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R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25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</w:tc>
      </w:tr>
      <w:tr w:rsidR="00840E64" w:rsidRPr="005E22B2" w14:paraId="53D2D4D9" w14:textId="2168DF1D" w:rsidTr="00840E64">
        <w:trPr>
          <w:trHeight w:val="634"/>
          <w:jc w:val="center"/>
        </w:trPr>
        <w:tc>
          <w:tcPr>
            <w:tcW w:w="846" w:type="dxa"/>
          </w:tcPr>
          <w:p w14:paraId="00655742" w14:textId="4D1E0E33" w:rsidR="00840E64" w:rsidRPr="00434911" w:rsidRDefault="00840E64" w:rsidP="009E20BE">
            <w:pPr>
              <w:rPr>
                <w:rFonts w:ascii="Gill Sans MT" w:eastAsiaTheme="minorEastAsia" w:hAnsi="Gill Sans MT"/>
                <w:color w:val="000000" w:themeColor="text1"/>
                <w:sz w:val="16"/>
                <w:szCs w:val="16"/>
                <w:lang w:eastAsia="zh-CN"/>
              </w:rPr>
            </w:pPr>
            <w:r w:rsidRPr="00C92610">
              <w:rPr>
                <w:rFonts w:ascii="Gill Sans MT" w:hAnsi="Gill Sans MT"/>
                <w:color w:val="000000" w:themeColor="text1"/>
                <w:sz w:val="16"/>
                <w:szCs w:val="16"/>
              </w:rPr>
              <w:t>5</w:t>
            </w:r>
            <w:r w:rsidR="00434911">
              <w:rPr>
                <w:rFonts w:ascii="Gill Sans MT" w:eastAsiaTheme="minorEastAsia" w:hAnsi="Gill Sans MT" w:hint="eastAsia"/>
                <w:color w:val="000000" w:themeColor="text1"/>
                <w:sz w:val="16"/>
                <w:szCs w:val="16"/>
                <w:lang w:eastAsia="zh-CN"/>
              </w:rPr>
              <w:t xml:space="preserve"> 08</w:t>
            </w:r>
          </w:p>
        </w:tc>
        <w:tc>
          <w:tcPr>
            <w:tcW w:w="1050" w:type="dxa"/>
            <w:gridSpan w:val="2"/>
          </w:tcPr>
          <w:p w14:paraId="4AD13659" w14:textId="10B543FA" w:rsidR="00840E64" w:rsidRPr="00C9261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58</w:t>
            </w:r>
            <w:r w:rsidRPr="00C92610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 M</w:t>
            </w:r>
          </w:p>
        </w:tc>
        <w:tc>
          <w:tcPr>
            <w:tcW w:w="934" w:type="dxa"/>
          </w:tcPr>
          <w:p w14:paraId="571ED717" w14:textId="7CF9FCB2" w:rsidR="00840E64" w:rsidRPr="00C9261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552E5EA7" w14:textId="15030063" w:rsidR="00840E64" w:rsidRPr="00C9261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 w:rsidRPr="00C92610">
              <w:rPr>
                <w:rFonts w:ascii="Gill Sans MT" w:hAnsi="Gill Sans MT"/>
                <w:color w:val="000000" w:themeColor="text1"/>
                <w:sz w:val="16"/>
                <w:szCs w:val="16"/>
              </w:rPr>
              <w:t xml:space="preserve">LDE </w:t>
            </w: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1276" w:type="dxa"/>
          </w:tcPr>
          <w:p w14:paraId="6EF20994" w14:textId="5CFDCBE5" w:rsidR="00840E64" w:rsidRPr="00C92610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14:paraId="56665598" w14:textId="0113FE5E" w:rsidR="00840E64" w:rsidRPr="005E22B2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75</w:t>
            </w:r>
            <w:r w:rsidRPr="00C92610">
              <w:rPr>
                <w:rFonts w:ascii="Gill Sans MT" w:hAnsi="Gill Sans MT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50" w:type="dxa"/>
          </w:tcPr>
          <w:p w14:paraId="2EEE988A" w14:textId="0CFF2701" w:rsidR="00840E64" w:rsidRPr="005E22B2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4EA0C2B9" w14:textId="6F647B4D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: 39.4</w:t>
            </w:r>
          </w:p>
          <w:p w14:paraId="085B1EBC" w14:textId="49B3A360" w:rsidR="00840E64" w:rsidRDefault="00840E64" w:rsidP="00C92610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: 187.4</w:t>
            </w:r>
          </w:p>
          <w:p w14:paraId="06154BBB" w14:textId="77777777" w:rsidR="00840E64" w:rsidRPr="005E22B2" w:rsidRDefault="00840E64" w:rsidP="009E20BE">
            <w:pPr>
              <w:rPr>
                <w:rFonts w:ascii="Gill Sans MT" w:hAnsi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C3BA73" w14:textId="6BD757CC" w:rsidR="00840E64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L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>24 Hz</w:t>
            </w:r>
          </w:p>
          <w:p w14:paraId="4F442C3B" w14:textId="611081E8" w:rsidR="005A73B0" w:rsidRPr="00434911" w:rsidRDefault="005A73B0" w:rsidP="00C92610">
            <w:pPr>
              <w:rPr>
                <w:rFonts w:ascii="Gill Sans MT" w:eastAsiaTheme="minorEastAsia" w:hAnsi="Gill Sans MT"/>
                <w:sz w:val="16"/>
                <w:szCs w:val="16"/>
                <w:lang w:eastAsia="zh-CN"/>
              </w:rPr>
            </w:pPr>
            <w:r>
              <w:rPr>
                <w:rFonts w:ascii="Gill Sans MT" w:hAnsi="Gill Sans MT"/>
                <w:sz w:val="16"/>
                <w:szCs w:val="16"/>
              </w:rPr>
              <w:t>R:</w:t>
            </w:r>
            <w:r w:rsidR="00434911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24</w:t>
            </w:r>
            <w:r w:rsidR="005B499F">
              <w:rPr>
                <w:rFonts w:ascii="Gill Sans MT" w:eastAsiaTheme="minorEastAsia" w:hAnsi="Gill Sans MT" w:hint="eastAsia"/>
                <w:sz w:val="16"/>
                <w:szCs w:val="16"/>
                <w:lang w:eastAsia="zh-CN"/>
              </w:rPr>
              <w:t xml:space="preserve"> Hz</w:t>
            </w:r>
          </w:p>
        </w:tc>
      </w:tr>
    </w:tbl>
    <w:p w14:paraId="54BCDE75" w14:textId="77777777" w:rsidR="009E20BE" w:rsidRDefault="009E20BE" w:rsidP="009E20BE">
      <w:pPr>
        <w:pStyle w:val="Caption"/>
        <w:rPr>
          <w:rFonts w:ascii="Gill Sans MT" w:hAnsi="Gill Sans MT"/>
          <w:b/>
          <w:bCs/>
          <w:i w:val="0"/>
          <w:iCs w:val="0"/>
          <w:color w:val="auto"/>
        </w:rPr>
      </w:pPr>
    </w:p>
    <w:p w14:paraId="2729D8A9" w14:textId="12BA5F3E" w:rsidR="009E20BE" w:rsidRPr="00EA1840" w:rsidRDefault="009E20BE" w:rsidP="009E20BE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</w:pPr>
      <w:r w:rsidRPr="00EA1840">
        <w:rPr>
          <w:rFonts w:asciiTheme="majorBidi" w:hAnsiTheme="majorBidi" w:cstheme="majorBidi"/>
          <w:b/>
          <w:bCs/>
          <w:i w:val="0"/>
          <w:iCs w:val="0"/>
          <w:color w:val="000000" w:themeColor="text1"/>
          <w:lang w:val="en-GB"/>
        </w:rPr>
        <w:t>Clinical characteristics of patients.</w:t>
      </w:r>
      <w:r w:rsidRPr="00EA1840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 xml:space="preserve"> LDE = levodopa dose equivalent. The total pre-operative UPDRS part III score is presented in the </w:t>
      </w:r>
      <w:r w:rsidR="00EA1840" w:rsidRPr="00EA1840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>off-medication</w:t>
      </w:r>
      <w:r w:rsidRPr="00EA1840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 xml:space="preserve"> state. </w:t>
      </w:r>
      <w:r w:rsidR="001B46FA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 xml:space="preserve">The beta peak frequency for cortico-STN coherence was calculated as the peak value within the frequency range (13-30Hz). Coherence was calculated using a multitaper approach (implemented in the </w:t>
      </w:r>
      <w:proofErr w:type="spellStart"/>
      <w:r w:rsidR="001B46FA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>FieldTrip</w:t>
      </w:r>
      <w:proofErr w:type="spellEnd"/>
      <w:r w:rsidR="001B46FA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 xml:space="preserve"> toolbox; </w:t>
      </w:r>
      <w:hyperlink r:id="rId4" w:history="1">
        <w:r w:rsidR="001B46FA" w:rsidRPr="00693C2F">
          <w:rPr>
            <w:rStyle w:val="Hyperlink"/>
            <w:rFonts w:asciiTheme="majorBidi" w:hAnsiTheme="majorBidi" w:cstheme="majorBidi"/>
            <w:i w:val="0"/>
            <w:iCs w:val="0"/>
            <w:lang w:val="en-GB"/>
          </w:rPr>
          <w:t>https://www.fieldtriptoolbox.org/</w:t>
        </w:r>
      </w:hyperlink>
      <w:r w:rsidR="001B46FA">
        <w:rPr>
          <w:rFonts w:asciiTheme="majorBidi" w:hAnsiTheme="majorBidi" w:cstheme="majorBidi"/>
          <w:i w:val="0"/>
          <w:iCs w:val="0"/>
          <w:color w:val="000000" w:themeColor="text1"/>
          <w:lang w:val="en-GB"/>
        </w:rPr>
        <w:t xml:space="preserve">), with a frequency resolution of 1Hz and a taper smoothing frequency of 2 Hz. </w:t>
      </w:r>
    </w:p>
    <w:p w14:paraId="56FE6ECF" w14:textId="77777777" w:rsidR="00DF3110" w:rsidRPr="009E20BE" w:rsidRDefault="00DF3110">
      <w:pPr>
        <w:rPr>
          <w:lang w:val="en-GB"/>
        </w:rPr>
      </w:pPr>
    </w:p>
    <w:sectPr w:rsidR="00DF3110" w:rsidRPr="009E20BE" w:rsidSect="009E20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BE"/>
    <w:rsid w:val="0014263F"/>
    <w:rsid w:val="001B46FA"/>
    <w:rsid w:val="00434911"/>
    <w:rsid w:val="004964AB"/>
    <w:rsid w:val="005A73B0"/>
    <w:rsid w:val="005B499F"/>
    <w:rsid w:val="005B7670"/>
    <w:rsid w:val="005E22B2"/>
    <w:rsid w:val="006B0A81"/>
    <w:rsid w:val="00700B33"/>
    <w:rsid w:val="00793E1C"/>
    <w:rsid w:val="00831E3A"/>
    <w:rsid w:val="00840E64"/>
    <w:rsid w:val="00862A0E"/>
    <w:rsid w:val="0097301A"/>
    <w:rsid w:val="009E20BE"/>
    <w:rsid w:val="00C92610"/>
    <w:rsid w:val="00D64121"/>
    <w:rsid w:val="00DF3110"/>
    <w:rsid w:val="00EA1840"/>
    <w:rsid w:val="00F0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64C"/>
  <w15:chartTrackingRefBased/>
  <w15:docId w15:val="{228688FD-2C35-B645-AE2D-A2DA35C5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0BE"/>
    <w:pPr>
      <w:widowControl w:val="0"/>
      <w:spacing w:after="0" w:line="240" w:lineRule="auto"/>
      <w:jc w:val="both"/>
    </w:pPr>
    <w:rPr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0B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0B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0B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0B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0B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0B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0B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0B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0B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0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0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0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0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0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0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0B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E2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0B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E2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0B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E20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0B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E20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0B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0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0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9E20B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20BE"/>
    <w:pPr>
      <w:widowControl/>
      <w:spacing w:after="200"/>
    </w:pPr>
    <w:rPr>
      <w:rFonts w:ascii="Times New Roman" w:eastAsiaTheme="minorHAnsi" w:hAnsi="Times New Roman"/>
      <w:i/>
      <w:iCs/>
      <w:color w:val="0E2841" w:themeColor="text2"/>
      <w:kern w:val="0"/>
      <w:sz w:val="18"/>
      <w:szCs w:val="18"/>
      <w:lang w:val="en-CA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B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46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ieldtriptoolbox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Oswal</dc:creator>
  <cp:keywords/>
  <dc:description/>
  <cp:lastModifiedBy>Ashwini Oswal</cp:lastModifiedBy>
  <cp:revision>8</cp:revision>
  <dcterms:created xsi:type="dcterms:W3CDTF">2024-11-01T00:12:00Z</dcterms:created>
  <dcterms:modified xsi:type="dcterms:W3CDTF">2024-11-04T16:39:00Z</dcterms:modified>
</cp:coreProperties>
</file>